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7728" w:rsidRPr="009D67D9" w:rsidRDefault="007B3A33" w:rsidP="00EE772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Supplementary </w:t>
      </w:r>
      <w:r w:rsidR="00531755">
        <w:rPr>
          <w:rFonts w:ascii="Times New Roman" w:hAnsi="Times New Roman" w:cs="Times New Roman"/>
          <w:sz w:val="24"/>
          <w:szCs w:val="24"/>
        </w:rPr>
        <w:t>Table</w:t>
      </w:r>
      <w:r w:rsidR="007921A4">
        <w:rPr>
          <w:rFonts w:ascii="Times New Roman" w:hAnsi="Times New Roman" w:cs="Times New Roman"/>
          <w:sz w:val="24"/>
          <w:szCs w:val="24"/>
        </w:rPr>
        <w:t xml:space="preserve"> S1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="001C0DCD">
        <w:rPr>
          <w:rFonts w:ascii="Times New Roman" w:hAnsi="Times New Roman" w:cs="Times New Roman"/>
          <w:sz w:val="24"/>
          <w:szCs w:val="24"/>
        </w:rPr>
        <w:t>Blast analysis of</w:t>
      </w:r>
      <w:r w:rsidR="00EE77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E7728">
        <w:rPr>
          <w:rFonts w:ascii="Times New Roman" w:hAnsi="Times New Roman" w:cs="Times New Roman"/>
          <w:sz w:val="24"/>
          <w:szCs w:val="24"/>
        </w:rPr>
        <w:t>rickettsial</w:t>
      </w:r>
      <w:proofErr w:type="spellEnd"/>
      <w:r w:rsidR="00EE7728">
        <w:rPr>
          <w:rFonts w:ascii="Times New Roman" w:hAnsi="Times New Roman" w:cs="Times New Roman"/>
          <w:sz w:val="24"/>
          <w:szCs w:val="24"/>
        </w:rPr>
        <w:t xml:space="preserve"> </w:t>
      </w:r>
      <w:r w:rsidR="00EE7728" w:rsidRPr="0010181A">
        <w:rPr>
          <w:rFonts w:ascii="Times New Roman" w:hAnsi="Times New Roman" w:cs="Times New Roman"/>
          <w:i/>
          <w:sz w:val="24"/>
          <w:szCs w:val="24"/>
        </w:rPr>
        <w:t>gltA</w:t>
      </w:r>
      <w:r w:rsidR="00EE7728">
        <w:rPr>
          <w:rFonts w:ascii="Times New Roman" w:hAnsi="Times New Roman" w:cs="Times New Roman"/>
          <w:sz w:val="24"/>
          <w:szCs w:val="24"/>
        </w:rPr>
        <w:t xml:space="preserve">, </w:t>
      </w:r>
      <w:r w:rsidR="00EE7728" w:rsidRPr="0010181A">
        <w:rPr>
          <w:rFonts w:ascii="Times New Roman" w:hAnsi="Times New Roman" w:cs="Times New Roman"/>
          <w:i/>
          <w:sz w:val="24"/>
          <w:szCs w:val="24"/>
        </w:rPr>
        <w:t>ompA</w:t>
      </w:r>
      <w:r w:rsidR="00EE7728">
        <w:rPr>
          <w:rFonts w:ascii="Times New Roman" w:hAnsi="Times New Roman" w:cs="Times New Roman"/>
          <w:sz w:val="24"/>
          <w:szCs w:val="24"/>
        </w:rPr>
        <w:t xml:space="preserve"> and </w:t>
      </w:r>
      <w:r w:rsidR="00EE7728" w:rsidRPr="0010181A">
        <w:rPr>
          <w:rFonts w:ascii="Times New Roman" w:hAnsi="Times New Roman" w:cs="Times New Roman"/>
          <w:i/>
          <w:sz w:val="24"/>
          <w:szCs w:val="24"/>
        </w:rPr>
        <w:t>ompB</w:t>
      </w:r>
      <w:r w:rsidR="00EE7728">
        <w:rPr>
          <w:rFonts w:ascii="Times New Roman" w:hAnsi="Times New Roman" w:cs="Times New Roman"/>
          <w:sz w:val="24"/>
          <w:szCs w:val="24"/>
        </w:rPr>
        <w:t xml:space="preserve"> gene fragments of ticks from </w:t>
      </w:r>
      <w:r w:rsidR="001C0DCD">
        <w:rPr>
          <w:rFonts w:ascii="Times New Roman" w:hAnsi="Times New Roman" w:cs="Times New Roman"/>
          <w:sz w:val="24"/>
          <w:szCs w:val="24"/>
        </w:rPr>
        <w:t xml:space="preserve">animal </w:t>
      </w:r>
      <w:r w:rsidR="00EE7728">
        <w:rPr>
          <w:rFonts w:ascii="Times New Roman" w:hAnsi="Times New Roman" w:cs="Times New Roman"/>
          <w:sz w:val="24"/>
          <w:szCs w:val="24"/>
        </w:rPr>
        <w:t>farms, rural villages and urban areas</w:t>
      </w:r>
      <w:r w:rsidR="00EE7728" w:rsidRPr="009D67D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pPr w:leftFromText="180" w:rightFromText="180" w:vertAnchor="text" w:horzAnchor="margin" w:tblpY="230"/>
        <w:tblW w:w="138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376"/>
        <w:gridCol w:w="2694"/>
        <w:gridCol w:w="3201"/>
        <w:gridCol w:w="2711"/>
        <w:gridCol w:w="2868"/>
      </w:tblGrid>
      <w:tr w:rsidR="00EE7728" w:rsidRPr="009D67D9" w:rsidTr="00531F43">
        <w:trPr>
          <w:trHeight w:val="152"/>
        </w:trPr>
        <w:tc>
          <w:tcPr>
            <w:tcW w:w="2376" w:type="dxa"/>
            <w:vMerge w:val="restart"/>
            <w:tcBorders>
              <w:bottom w:val="nil"/>
            </w:tcBorders>
            <w:vAlign w:val="center"/>
          </w:tcPr>
          <w:p w:rsidR="00EE7728" w:rsidRPr="009D67D9" w:rsidRDefault="00EE7728" w:rsidP="009C7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Localities</w:t>
            </w:r>
          </w:p>
        </w:tc>
        <w:tc>
          <w:tcPr>
            <w:tcW w:w="2694" w:type="dxa"/>
            <w:vMerge w:val="restart"/>
            <w:tcBorders>
              <w:bottom w:val="nil"/>
            </w:tcBorders>
            <w:vAlign w:val="center"/>
          </w:tcPr>
          <w:p w:rsidR="00EE7728" w:rsidRPr="009D67D9" w:rsidRDefault="00EE7728" w:rsidP="009C7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Tick species positive for </w:t>
            </w: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Rickettsia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(n</w:t>
            </w:r>
            <w:r w:rsidR="007072DA">
              <w:rPr>
                <w:rFonts w:ascii="Times New Roman" w:hAnsi="Times New Roman" w:cs="Times New Roman"/>
                <w:sz w:val="24"/>
                <w:szCs w:val="24"/>
              </w:rPr>
              <w:t>; host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780" w:type="dxa"/>
            <w:gridSpan w:val="3"/>
            <w:tcBorders>
              <w:bottom w:val="nil"/>
            </w:tcBorders>
            <w:vAlign w:val="center"/>
          </w:tcPr>
          <w:p w:rsidR="00EE7728" w:rsidRPr="009D67D9" w:rsidRDefault="00EE7728" w:rsidP="009C7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BLAST analysis (closest relative)</w:t>
            </w:r>
          </w:p>
        </w:tc>
      </w:tr>
      <w:tr w:rsidR="00EE7728" w:rsidRPr="009D67D9" w:rsidTr="00531F43">
        <w:trPr>
          <w:trHeight w:val="152"/>
        </w:trPr>
        <w:tc>
          <w:tcPr>
            <w:tcW w:w="23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E7728" w:rsidRPr="009D67D9" w:rsidRDefault="00EE7728" w:rsidP="009C7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EE7728" w:rsidRPr="009D67D9" w:rsidRDefault="00EE7728" w:rsidP="009C7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1" w:type="dxa"/>
            <w:tcBorders>
              <w:top w:val="nil"/>
              <w:bottom w:val="single" w:sz="4" w:space="0" w:color="auto"/>
            </w:tcBorders>
            <w:vAlign w:val="center"/>
          </w:tcPr>
          <w:p w:rsidR="00EE7728" w:rsidRPr="009D67D9" w:rsidRDefault="00EE7728" w:rsidP="009C7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gltA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[n]</w:t>
            </w:r>
          </w:p>
        </w:tc>
        <w:tc>
          <w:tcPr>
            <w:tcW w:w="2711" w:type="dxa"/>
            <w:tcBorders>
              <w:top w:val="nil"/>
              <w:bottom w:val="single" w:sz="4" w:space="0" w:color="auto"/>
            </w:tcBorders>
            <w:vAlign w:val="center"/>
          </w:tcPr>
          <w:p w:rsidR="00EE7728" w:rsidRPr="009D67D9" w:rsidRDefault="00EE7728" w:rsidP="009C7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ompA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[n]</w:t>
            </w:r>
          </w:p>
        </w:tc>
        <w:tc>
          <w:tcPr>
            <w:tcW w:w="2868" w:type="dxa"/>
            <w:tcBorders>
              <w:top w:val="nil"/>
              <w:bottom w:val="single" w:sz="4" w:space="0" w:color="auto"/>
            </w:tcBorders>
            <w:vAlign w:val="center"/>
          </w:tcPr>
          <w:p w:rsidR="00EE7728" w:rsidRPr="009D67D9" w:rsidRDefault="00EE7728" w:rsidP="009C75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ompB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[n]</w:t>
            </w:r>
          </w:p>
        </w:tc>
      </w:tr>
      <w:tr w:rsidR="00531F43" w:rsidRPr="009D67D9" w:rsidTr="00531F43">
        <w:trPr>
          <w:trHeight w:val="152"/>
        </w:trPr>
        <w:tc>
          <w:tcPr>
            <w:tcW w:w="13850" w:type="dxa"/>
            <w:gridSpan w:val="5"/>
            <w:tcBorders>
              <w:bottom w:val="nil"/>
            </w:tcBorders>
            <w:vAlign w:val="center"/>
          </w:tcPr>
          <w:p w:rsidR="00531F43" w:rsidRPr="009D67D9" w:rsidRDefault="00531F43" w:rsidP="009C7574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imal f</w:t>
            </w:r>
            <w:r w:rsidRPr="009D67D9">
              <w:rPr>
                <w:rFonts w:ascii="Times New Roman" w:hAnsi="Times New Roman" w:cs="Times New Roman"/>
                <w:b/>
                <w:sz w:val="24"/>
                <w:szCs w:val="24"/>
              </w:rPr>
              <w:t>arms</w:t>
            </w:r>
          </w:p>
        </w:tc>
      </w:tr>
      <w:tr w:rsidR="0045177F" w:rsidRPr="00760AC4" w:rsidTr="00531F43">
        <w:trPr>
          <w:trHeight w:val="978"/>
        </w:trPr>
        <w:tc>
          <w:tcPr>
            <w:tcW w:w="2376" w:type="dxa"/>
            <w:vMerge w:val="restart"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Negeri</w:t>
            </w:r>
            <w:proofErr w:type="spellEnd"/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Sembilan (Farm 1)</w:t>
            </w:r>
          </w:p>
        </w:tc>
        <w:tc>
          <w:tcPr>
            <w:tcW w:w="2694" w:type="dxa"/>
            <w:vMerge w:val="restart"/>
            <w:tcBorders>
              <w:top w:val="nil"/>
              <w:bottom w:val="nil"/>
            </w:tcBorders>
            <w:vAlign w:val="center"/>
          </w:tcPr>
          <w:p w:rsidR="0045177F" w:rsidRPr="002F783A" w:rsidRDefault="0045177F" w:rsidP="00F240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bispinosa 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(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cattle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45177F" w:rsidRPr="00760AC4" w:rsidRDefault="0045177F" w:rsidP="00760AC4">
            <w:pPr>
              <w:pStyle w:val="a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0AC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ickettsia</w:t>
            </w:r>
            <w:r w:rsidRPr="00760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760AC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aoultii</w:t>
            </w:r>
            <w:r w:rsidRPr="00760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JQ697956; 366/375 (98%));</w:t>
            </w:r>
            <w:r w:rsidRPr="00760AC4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[6</w:t>
            </w:r>
            <w:bookmarkStart w:id="0" w:name="_GoBack"/>
            <w:bookmarkEnd w:id="0"/>
            <w:r w:rsidRPr="00760AC4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45177F" w:rsidRPr="00760AC4" w:rsidRDefault="0045177F" w:rsidP="00760AC4">
            <w:pPr>
              <w:pStyle w:val="a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0AC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45177F" w:rsidRPr="00760AC4" w:rsidRDefault="0045177F" w:rsidP="00760AC4">
            <w:pPr>
              <w:pStyle w:val="a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0AC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ickettsia raoultii</w:t>
            </w:r>
            <w:r w:rsidRPr="00760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train Khabarovsk (DQ365798; 740/800(93%)); </w:t>
            </w:r>
            <w:r w:rsidRPr="00760AC4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5]</w:t>
            </w:r>
          </w:p>
        </w:tc>
      </w:tr>
      <w:tr w:rsidR="0045177F" w:rsidRPr="009D67D9" w:rsidTr="00531F43">
        <w:trPr>
          <w:trHeight w:val="990"/>
        </w:trPr>
        <w:tc>
          <w:tcPr>
            <w:tcW w:w="2376" w:type="dxa"/>
            <w:vMerge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Merge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45177F" w:rsidRPr="00760AC4" w:rsidRDefault="0045177F" w:rsidP="00760AC4">
            <w:pPr>
              <w:pStyle w:val="a4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760AC4">
              <w:rPr>
                <w:rFonts w:ascii="Times New Roman" w:hAnsi="Times New Roman" w:cs="Times New Roman"/>
                <w:i/>
                <w:sz w:val="24"/>
                <w:szCs w:val="24"/>
              </w:rPr>
              <w:t>Rickettsia heilongjiangensis</w:t>
            </w:r>
            <w:r w:rsidRPr="00760AC4">
              <w:rPr>
                <w:rFonts w:ascii="Times New Roman" w:hAnsi="Times New Roman" w:cs="Times New Roman"/>
                <w:sz w:val="24"/>
                <w:szCs w:val="24"/>
              </w:rPr>
              <w:t xml:space="preserve"> type strains (</w:t>
            </w:r>
            <w:r w:rsidRPr="00760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93-373/375(99%)); [1]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45177F" w:rsidRPr="00760AC4" w:rsidRDefault="0045177F" w:rsidP="00760AC4">
            <w:pPr>
              <w:pStyle w:val="a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AC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45177F" w:rsidRPr="00760AC4" w:rsidRDefault="0045177F" w:rsidP="00760AC4">
            <w:pPr>
              <w:pStyle w:val="a4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760AC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5177F" w:rsidRPr="009D67D9" w:rsidTr="00531F43">
        <w:trPr>
          <w:trHeight w:val="1285"/>
        </w:trPr>
        <w:tc>
          <w:tcPr>
            <w:tcW w:w="2376" w:type="dxa"/>
            <w:vMerge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Merge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45177F" w:rsidRPr="00760AC4" w:rsidRDefault="0045177F" w:rsidP="00760AC4">
            <w:pPr>
              <w:pStyle w:val="a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0AC4">
              <w:rPr>
                <w:rFonts w:ascii="Times New Roman" w:hAnsi="Times New Roman" w:cs="Times New Roman"/>
                <w:i/>
                <w:sz w:val="24"/>
                <w:szCs w:val="24"/>
              </w:rPr>
              <w:t>Rickettsia heilongjiangensis</w:t>
            </w:r>
            <w:r w:rsidRPr="00760AC4">
              <w:rPr>
                <w:rFonts w:ascii="Times New Roman" w:hAnsi="Times New Roman" w:cs="Times New Roman"/>
                <w:sz w:val="24"/>
                <w:szCs w:val="24"/>
              </w:rPr>
              <w:t xml:space="preserve"> type strains (</w:t>
            </w:r>
            <w:r w:rsidRPr="00760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73/375(99%)); [1]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45177F" w:rsidRPr="00760AC4" w:rsidRDefault="0045177F" w:rsidP="00760AC4">
            <w:pPr>
              <w:pStyle w:val="a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AC4">
              <w:rPr>
                <w:rFonts w:ascii="Times New Roman" w:hAnsi="Times New Roman" w:cs="Times New Roman"/>
                <w:i/>
                <w:sz w:val="24"/>
                <w:szCs w:val="24"/>
              </w:rPr>
              <w:t>Rickettsia heilongjiangensis</w:t>
            </w:r>
            <w:r w:rsidRPr="00760AC4">
              <w:rPr>
                <w:rFonts w:ascii="Times New Roman" w:hAnsi="Times New Roman" w:cs="Times New Roman"/>
                <w:sz w:val="24"/>
                <w:szCs w:val="24"/>
              </w:rPr>
              <w:t xml:space="preserve"> (CP002912; 500/506(99%)); [1]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45177F" w:rsidRPr="00760AC4" w:rsidRDefault="0045177F" w:rsidP="00760AC4">
            <w:pPr>
              <w:pStyle w:val="a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AC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ickettsia</w:t>
            </w:r>
            <w:r w:rsidRPr="00760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p. RF2125 (JX183538, 790/790 (100%)); [1]</w:t>
            </w:r>
          </w:p>
        </w:tc>
      </w:tr>
      <w:tr w:rsidR="0045177F" w:rsidRPr="009D67D9" w:rsidTr="00531F43">
        <w:trPr>
          <w:trHeight w:val="1159"/>
        </w:trPr>
        <w:tc>
          <w:tcPr>
            <w:tcW w:w="2376" w:type="dxa"/>
            <w:vMerge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Merge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45177F" w:rsidRPr="00760AC4" w:rsidRDefault="0045177F" w:rsidP="00760AC4">
            <w:pPr>
              <w:pStyle w:val="a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AC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45177F" w:rsidRPr="00760AC4" w:rsidRDefault="0045177F" w:rsidP="00760AC4">
            <w:pPr>
              <w:pStyle w:val="a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0AC4">
              <w:rPr>
                <w:rFonts w:ascii="Times New Roman" w:hAnsi="Times New Roman" w:cs="Times New Roman"/>
                <w:i/>
                <w:sz w:val="24"/>
                <w:szCs w:val="24"/>
              </w:rPr>
              <w:t>Rickettsia heilongjiangensis</w:t>
            </w:r>
            <w:r w:rsidRPr="00760AC4">
              <w:rPr>
                <w:rFonts w:ascii="Times New Roman" w:hAnsi="Times New Roman" w:cs="Times New Roman"/>
                <w:sz w:val="24"/>
                <w:szCs w:val="24"/>
              </w:rPr>
              <w:t xml:space="preserve"> (CP002912; 500/506(99%)); [3]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45177F" w:rsidRPr="00760AC4" w:rsidRDefault="0045177F" w:rsidP="00760AC4">
            <w:pPr>
              <w:pStyle w:val="a4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760AC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ickettsia</w:t>
            </w:r>
            <w:r w:rsidRPr="00760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p. RF2125 (JX183538, 790/790 (100%)); [2]</w:t>
            </w:r>
          </w:p>
        </w:tc>
      </w:tr>
      <w:tr w:rsidR="0045177F" w:rsidRPr="009D67D9" w:rsidTr="00531F43">
        <w:trPr>
          <w:trHeight w:val="1330"/>
        </w:trPr>
        <w:tc>
          <w:tcPr>
            <w:tcW w:w="2376" w:type="dxa"/>
            <w:vMerge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4450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514450">
              <w:rPr>
                <w:rFonts w:ascii="Times New Roman" w:hAnsi="Times New Roman" w:cs="Times New Roman"/>
                <w:i/>
                <w:sz w:val="24"/>
                <w:szCs w:val="24"/>
              </w:rPr>
              <w:t>. microplus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cattle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45177F" w:rsidRPr="00760AC4" w:rsidRDefault="0045177F" w:rsidP="00760AC4">
            <w:pPr>
              <w:pStyle w:val="a4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60AC4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45177F" w:rsidRPr="00760AC4" w:rsidRDefault="0045177F" w:rsidP="00760AC4">
            <w:pPr>
              <w:pStyle w:val="a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AC4">
              <w:rPr>
                <w:rFonts w:ascii="Times New Roman" w:hAnsi="Times New Roman" w:cs="Times New Roman"/>
                <w:i/>
                <w:sz w:val="24"/>
                <w:szCs w:val="24"/>
              </w:rPr>
              <w:t>Rickettsia heilongjiangensis</w:t>
            </w:r>
            <w:r w:rsidRPr="00760AC4">
              <w:rPr>
                <w:rFonts w:ascii="Times New Roman" w:hAnsi="Times New Roman" w:cs="Times New Roman"/>
                <w:sz w:val="24"/>
                <w:szCs w:val="24"/>
              </w:rPr>
              <w:t xml:space="preserve"> (CP002912; 500/506(99%); [2]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45177F" w:rsidRPr="00760AC4" w:rsidRDefault="0045177F" w:rsidP="00760AC4">
            <w:pPr>
              <w:pStyle w:val="a4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760AC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ickettsia</w:t>
            </w:r>
            <w:r w:rsidRPr="00760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p. RF2125 (JX183538, 790/790 (100%)); [2]</w:t>
            </w:r>
          </w:p>
        </w:tc>
      </w:tr>
      <w:tr w:rsidR="00EE7728" w:rsidRPr="009D67D9" w:rsidTr="00531F43">
        <w:trPr>
          <w:trHeight w:val="826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Pahang (Farm 3)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707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514450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. microplus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7072DA">
              <w:rPr>
                <w:rFonts w:ascii="Times New Roman" w:hAnsi="Times New Roman" w:cs="Times New Roman"/>
                <w:sz w:val="24"/>
                <w:szCs w:val="24"/>
              </w:rPr>
              <w:t>; cattle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EE7728" w:rsidRPr="009D67D9" w:rsidRDefault="00D134DF" w:rsidP="00707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Rickettsia conorii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type strai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="00EE7728"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Rickettsia raoultii</w:t>
            </w:r>
            <w:r w:rsidR="00EE7728"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type strains, (</w:t>
            </w:r>
            <w:r w:rsidR="00EE7728"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70-375/375(99-100%)); [2]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Rickettsia heilongjiangensis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309F1">
              <w:rPr>
                <w:rFonts w:ascii="Times New Roman" w:hAnsi="Times New Roman" w:cs="Times New Roman"/>
                <w:sz w:val="24"/>
                <w:szCs w:val="24"/>
              </w:rPr>
              <w:t xml:space="preserve">(CP002912; </w:t>
            </w:r>
            <w:r w:rsidR="007309F1" w:rsidRPr="007309F1">
              <w:rPr>
                <w:rFonts w:ascii="Times New Roman" w:hAnsi="Times New Roman" w:cs="Times New Roman"/>
                <w:sz w:val="24"/>
                <w:szCs w:val="24"/>
              </w:rPr>
              <w:t>500/506(99%)</w:t>
            </w:r>
            <w:r w:rsidR="007309F1" w:rsidRPr="009D67D9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[1]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5177F" w:rsidRPr="009D67D9" w:rsidTr="00531F43">
        <w:trPr>
          <w:trHeight w:val="152"/>
        </w:trPr>
        <w:tc>
          <w:tcPr>
            <w:tcW w:w="2376" w:type="dxa"/>
            <w:vMerge w:val="restart"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edah (Farm 4)</w:t>
            </w:r>
          </w:p>
        </w:tc>
        <w:tc>
          <w:tcPr>
            <w:tcW w:w="2694" w:type="dxa"/>
            <w:vMerge w:val="restart"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H. bispinosa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sheep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01" w:type="dxa"/>
            <w:vMerge w:val="restart"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ickettsia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aoultii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JQ697956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; 366/375 (98%));</w:t>
            </w:r>
            <w:r w:rsidRPr="009D67D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[5]</w:t>
            </w:r>
          </w:p>
        </w:tc>
        <w:tc>
          <w:tcPr>
            <w:tcW w:w="2711" w:type="dxa"/>
            <w:vMerge w:val="restart"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7072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ickettsia raoultii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train Khaba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rovsk (DQ365798; 740/800(93%)); </w:t>
            </w:r>
            <w:r w:rsidRPr="009D67D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3]</w:t>
            </w:r>
          </w:p>
        </w:tc>
      </w:tr>
      <w:tr w:rsidR="0045177F" w:rsidRPr="009D67D9" w:rsidTr="00531F43">
        <w:trPr>
          <w:trHeight w:val="152"/>
        </w:trPr>
        <w:tc>
          <w:tcPr>
            <w:tcW w:w="2376" w:type="dxa"/>
            <w:vMerge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Merge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01" w:type="dxa"/>
            <w:vMerge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711" w:type="dxa"/>
            <w:vMerge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ickettsia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p. RF2125 (JX183538, 790/790 (100%)); [1]</w:t>
            </w:r>
          </w:p>
        </w:tc>
      </w:tr>
      <w:tr w:rsidR="0045177F" w:rsidRPr="009D67D9" w:rsidTr="00531F43">
        <w:trPr>
          <w:trHeight w:val="152"/>
        </w:trPr>
        <w:tc>
          <w:tcPr>
            <w:tcW w:w="2376" w:type="dxa"/>
            <w:vMerge/>
            <w:tcBorders>
              <w:top w:val="nil"/>
              <w:bottom w:val="nil"/>
            </w:tcBorders>
            <w:vAlign w:val="center"/>
          </w:tcPr>
          <w:p w:rsidR="0045177F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Merge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Rickettsia tamurae 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rain AT-1 (AF394896), (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65/375 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97%))</w:t>
            </w:r>
            <w:r w:rsidRPr="009D67D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; [1]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5177F" w:rsidRPr="009D67D9" w:rsidTr="00531F43">
        <w:trPr>
          <w:trHeight w:val="152"/>
        </w:trPr>
        <w:tc>
          <w:tcPr>
            <w:tcW w:w="2376" w:type="dxa"/>
            <w:vMerge/>
            <w:tcBorders>
              <w:top w:val="nil"/>
              <w:bottom w:val="nil"/>
            </w:tcBorders>
            <w:vAlign w:val="center"/>
          </w:tcPr>
          <w:p w:rsidR="0045177F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Merge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514450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Rickettsia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. TCM1 (B359458; 374/375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99%)),</w:t>
            </w:r>
            <w:r w:rsidR="00C64D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1]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45177F" w:rsidRPr="002F783A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5177F" w:rsidRPr="009D67D9" w:rsidTr="00531F43">
        <w:trPr>
          <w:trHeight w:val="152"/>
        </w:trPr>
        <w:tc>
          <w:tcPr>
            <w:tcW w:w="2376" w:type="dxa"/>
            <w:vMerge w:val="restart"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Terengganu (Farm 6)</w:t>
            </w:r>
          </w:p>
        </w:tc>
        <w:tc>
          <w:tcPr>
            <w:tcW w:w="2694" w:type="dxa"/>
            <w:vMerge w:val="restart"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707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. bispinosa 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cattle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ickettsia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aoultii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JQ697956; 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66/375 (98%));</w:t>
            </w:r>
            <w:r w:rsidRPr="009D67D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[1]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7072DA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ickettsia raoultii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train Khab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ovsk (DQ365798; 740/800(93%))</w:t>
            </w:r>
            <w:r w:rsidRPr="009D67D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; [1]</w:t>
            </w:r>
          </w:p>
        </w:tc>
      </w:tr>
      <w:tr w:rsidR="0045177F" w:rsidRPr="009D67D9" w:rsidTr="00531F43">
        <w:trPr>
          <w:trHeight w:val="152"/>
        </w:trPr>
        <w:tc>
          <w:tcPr>
            <w:tcW w:w="2376" w:type="dxa"/>
            <w:vMerge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Merge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707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Rickettsia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sp. RF2125 (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516333, 392/397(99%))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; [1]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5177F" w:rsidRPr="009D67D9" w:rsidTr="00531F43">
        <w:trPr>
          <w:trHeight w:val="152"/>
        </w:trPr>
        <w:tc>
          <w:tcPr>
            <w:tcW w:w="2376" w:type="dxa"/>
            <w:vMerge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Merge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707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Rickettsia conorii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type strain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Rickettsia raoultii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type strains, (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75/375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100%)); [1]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45177F" w:rsidRPr="009D67D9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531F43" w:rsidRPr="009D67D9" w:rsidTr="00F40637">
        <w:trPr>
          <w:trHeight w:val="152"/>
        </w:trPr>
        <w:tc>
          <w:tcPr>
            <w:tcW w:w="13850" w:type="dxa"/>
            <w:gridSpan w:val="5"/>
            <w:tcBorders>
              <w:top w:val="nil"/>
              <w:bottom w:val="nil"/>
            </w:tcBorders>
            <w:vAlign w:val="center"/>
          </w:tcPr>
          <w:p w:rsidR="00531F43" w:rsidRPr="009D67D9" w:rsidRDefault="00531F43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b/>
                <w:sz w:val="24"/>
                <w:szCs w:val="24"/>
              </w:rPr>
              <w:t>Rural area</w:t>
            </w:r>
          </w:p>
        </w:tc>
      </w:tr>
      <w:tr w:rsidR="00EE7728" w:rsidRPr="009D67D9" w:rsidTr="00531F43">
        <w:trPr>
          <w:trHeight w:val="152"/>
        </w:trPr>
        <w:tc>
          <w:tcPr>
            <w:tcW w:w="2376" w:type="dxa"/>
            <w:vMerge w:val="restart"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Negeri</w:t>
            </w:r>
            <w:proofErr w:type="spellEnd"/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Sembilan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707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514450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sanguineus 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072DA">
              <w:rPr>
                <w:rFonts w:ascii="Times New Roman" w:hAnsi="Times New Roman" w:cs="Times New Roman"/>
                <w:sz w:val="24"/>
                <w:szCs w:val="24"/>
              </w:rPr>
              <w:t>; dog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EE7728" w:rsidRPr="00760AC4" w:rsidRDefault="00EE7728" w:rsidP="00760AC4">
            <w:pPr>
              <w:pStyle w:val="a4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0AC4">
              <w:rPr>
                <w:rFonts w:ascii="Times New Roman" w:hAnsi="Times New Roman" w:cs="Times New Roman"/>
                <w:i/>
                <w:sz w:val="24"/>
                <w:szCs w:val="24"/>
              </w:rPr>
              <w:t>Rickettsia raoultii</w:t>
            </w:r>
            <w:r w:rsidRPr="00760AC4">
              <w:rPr>
                <w:rFonts w:ascii="Times New Roman" w:hAnsi="Times New Roman" w:cs="Times New Roman"/>
                <w:sz w:val="24"/>
                <w:szCs w:val="24"/>
              </w:rPr>
              <w:t xml:space="preserve"> strain </w:t>
            </w:r>
            <w:r w:rsidRPr="00760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habarovsk</w:t>
            </w:r>
            <w:r w:rsidRPr="00760AC4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760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DQ36579</w:t>
            </w:r>
            <w:r w:rsidR="00087563" w:rsidRPr="00760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</w:t>
            </w:r>
            <w:r w:rsidRPr="00760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790/802(99%)); [1]</w:t>
            </w:r>
          </w:p>
        </w:tc>
      </w:tr>
      <w:tr w:rsidR="00EE7728" w:rsidRPr="009D67D9" w:rsidTr="00531F43">
        <w:trPr>
          <w:trHeight w:val="152"/>
        </w:trPr>
        <w:tc>
          <w:tcPr>
            <w:tcW w:w="2376" w:type="dxa"/>
            <w:vMerge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707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aemaphysalis 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spp. (2</w:t>
            </w:r>
            <w:r w:rsidR="007072DA">
              <w:rPr>
                <w:rFonts w:ascii="Times New Roman" w:hAnsi="Times New Roman" w:cs="Times New Roman"/>
                <w:sz w:val="24"/>
                <w:szCs w:val="24"/>
              </w:rPr>
              <w:t>; 1 chicken and dog, respectively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Rickettsia raoultii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strain 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habarovsk</w:t>
            </w:r>
            <w:r w:rsidR="0008756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DQ365798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787-789/802(98%)); [2]</w:t>
            </w:r>
          </w:p>
        </w:tc>
      </w:tr>
      <w:tr w:rsidR="00EE7728" w:rsidRPr="009D67D9" w:rsidTr="00531F43">
        <w:trPr>
          <w:trHeight w:val="152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Pahang</w:t>
            </w:r>
          </w:p>
        </w:tc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7072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aemaphysalis 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spp. (1</w:t>
            </w:r>
            <w:r w:rsidR="007072DA">
              <w:rPr>
                <w:rFonts w:ascii="Times New Roman" w:hAnsi="Times New Roman" w:cs="Times New Roman"/>
                <w:sz w:val="24"/>
                <w:szCs w:val="24"/>
              </w:rPr>
              <w:t>; chicken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Rickettsia raoultii</w:t>
            </w:r>
            <w:r w:rsidRPr="009D67D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="00146303">
              <w:t xml:space="preserve"> </w:t>
            </w:r>
            <w:r w:rsidR="00146303" w:rsidRPr="00146303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strain Khabarovsk </w:t>
            </w:r>
            <w:r w:rsidR="0008756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DQ365798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787-787/802(98%)); [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]</w:t>
            </w:r>
          </w:p>
        </w:tc>
      </w:tr>
      <w:tr w:rsidR="00EE7728" w:rsidRPr="009D67D9" w:rsidTr="00531F43">
        <w:trPr>
          <w:trHeight w:val="152"/>
        </w:trPr>
        <w:tc>
          <w:tcPr>
            <w:tcW w:w="2376" w:type="dxa"/>
            <w:vMerge w:val="restart"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Kedah</w:t>
            </w:r>
          </w:p>
        </w:tc>
        <w:tc>
          <w:tcPr>
            <w:tcW w:w="2694" w:type="dxa"/>
            <w:vMerge w:val="restart"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="00514450"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microplus 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="007072DA">
              <w:rPr>
                <w:rFonts w:ascii="Times New Roman" w:hAnsi="Times New Roman" w:cs="Times New Roman"/>
                <w:sz w:val="24"/>
                <w:szCs w:val="24"/>
              </w:rPr>
              <w:t>; cattle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Rickettsia felis </w:t>
            </w:r>
            <w:r w:rsidR="00C64D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RRWXCal2 (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P000053, 369/370(99%)); 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[1]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/A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Rickettsia felis </w:t>
            </w:r>
            <w:r w:rsidR="00560B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RRWXCal2 (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P000053, 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lastRenderedPageBreak/>
              <w:t>807/808 (99%)); [1]</w:t>
            </w:r>
          </w:p>
        </w:tc>
      </w:tr>
      <w:tr w:rsidR="00EE7728" w:rsidRPr="009D67D9" w:rsidTr="00531F43">
        <w:trPr>
          <w:trHeight w:val="152"/>
        </w:trPr>
        <w:tc>
          <w:tcPr>
            <w:tcW w:w="2376" w:type="dxa"/>
            <w:vMerge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Merge/>
            <w:tcBorders>
              <w:top w:val="nil"/>
              <w:bottom w:val="nil"/>
            </w:tcBorders>
            <w:vAlign w:val="center"/>
          </w:tcPr>
          <w:p w:rsidR="00EE7728" w:rsidRPr="00C84526" w:rsidRDefault="00EE7728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EE7728" w:rsidRPr="00C84526" w:rsidRDefault="00EE7728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EE7728" w:rsidRPr="009D67D9" w:rsidRDefault="00EE7728" w:rsidP="00F240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Rickettsia raoultii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strain 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habarovsk</w:t>
            </w:r>
            <w:r w:rsidRPr="009D67D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="0008756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DQ365798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790/802(99%)); [1]</w:t>
            </w:r>
          </w:p>
        </w:tc>
      </w:tr>
      <w:tr w:rsidR="00C34E4A" w:rsidRPr="009D67D9" w:rsidTr="00531F43">
        <w:trPr>
          <w:trHeight w:val="152"/>
        </w:trPr>
        <w:tc>
          <w:tcPr>
            <w:tcW w:w="2376" w:type="dxa"/>
            <w:vMerge w:val="restart"/>
            <w:tcBorders>
              <w:top w:val="nil"/>
              <w:bottom w:val="nil"/>
            </w:tcBorders>
            <w:vAlign w:val="center"/>
          </w:tcPr>
          <w:p w:rsidR="00C34E4A" w:rsidRPr="009D67D9" w:rsidRDefault="00C34E4A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Kelantan</w:t>
            </w:r>
          </w:p>
        </w:tc>
        <w:tc>
          <w:tcPr>
            <w:tcW w:w="2694" w:type="dxa"/>
            <w:vMerge w:val="restart"/>
            <w:tcBorders>
              <w:top w:val="nil"/>
              <w:bottom w:val="nil"/>
            </w:tcBorders>
            <w:vAlign w:val="center"/>
          </w:tcPr>
          <w:p w:rsidR="00C34E4A" w:rsidRPr="009D67D9" w:rsidRDefault="00C34E4A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Haemaphysalis</w:t>
            </w:r>
            <w:r w:rsidR="007072DA">
              <w:rPr>
                <w:rFonts w:ascii="Times New Roman" w:hAnsi="Times New Roman" w:cs="Times New Roman"/>
                <w:sz w:val="24"/>
                <w:szCs w:val="24"/>
              </w:rPr>
              <w:t xml:space="preserve"> spp. (8; 4 chicken and cats, respectively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C34E4A" w:rsidRPr="009D67D9" w:rsidRDefault="00C34E4A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Rickettsia 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p. LON-13</w:t>
            </w:r>
            <w:r w:rsidRPr="009D67D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AB516964, 375/375(100%)); [1]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C34E4A" w:rsidRPr="009D67D9" w:rsidRDefault="00C34E4A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C34E4A" w:rsidRPr="009D67D9" w:rsidRDefault="00C34E4A" w:rsidP="009F28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ickettsia</w:t>
            </w:r>
            <w:proofErr w:type="spellEnd"/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hulinensis</w:t>
            </w:r>
            <w:proofErr w:type="spellEnd"/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 w:rsidR="009F281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AY260452, 776/802(97%))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; [1]</w:t>
            </w:r>
          </w:p>
        </w:tc>
      </w:tr>
      <w:tr w:rsidR="00C34E4A" w:rsidRPr="009D67D9" w:rsidTr="00531F43">
        <w:trPr>
          <w:trHeight w:val="152"/>
        </w:trPr>
        <w:tc>
          <w:tcPr>
            <w:tcW w:w="2376" w:type="dxa"/>
            <w:vMerge/>
            <w:tcBorders>
              <w:top w:val="nil"/>
              <w:bottom w:val="nil"/>
            </w:tcBorders>
            <w:vAlign w:val="center"/>
          </w:tcPr>
          <w:p w:rsidR="00C34E4A" w:rsidRPr="009D67D9" w:rsidRDefault="00C34E4A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Merge/>
            <w:tcBorders>
              <w:top w:val="nil"/>
              <w:bottom w:val="nil"/>
            </w:tcBorders>
            <w:vAlign w:val="center"/>
          </w:tcPr>
          <w:p w:rsidR="00C34E4A" w:rsidRPr="009D67D9" w:rsidRDefault="00C34E4A" w:rsidP="00F240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C34E4A" w:rsidRPr="009D67D9" w:rsidRDefault="00C34E4A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ickettsia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p. RF2125 (AF516333, 373-374/376(99%)); [6]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C34E4A" w:rsidRPr="0072114E" w:rsidRDefault="007309F1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Rickettsia heilongjiangensis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P002912; </w:t>
            </w:r>
            <w:r w:rsidRPr="007309F1">
              <w:rPr>
                <w:rFonts w:ascii="Times New Roman" w:hAnsi="Times New Roman" w:cs="Times New Roman"/>
                <w:sz w:val="24"/>
                <w:szCs w:val="24"/>
              </w:rPr>
              <w:t>500/506(99%)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C34E4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5]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C34E4A" w:rsidRPr="009D67D9" w:rsidRDefault="00C34E4A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34E4A" w:rsidRPr="009D67D9" w:rsidTr="00531F43">
        <w:trPr>
          <w:trHeight w:val="152"/>
        </w:trPr>
        <w:tc>
          <w:tcPr>
            <w:tcW w:w="2376" w:type="dxa"/>
            <w:vMerge/>
            <w:tcBorders>
              <w:top w:val="nil"/>
              <w:bottom w:val="nil"/>
            </w:tcBorders>
            <w:vAlign w:val="center"/>
          </w:tcPr>
          <w:p w:rsidR="00C34E4A" w:rsidRPr="009D67D9" w:rsidRDefault="00C34E4A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Merge/>
            <w:tcBorders>
              <w:top w:val="nil"/>
              <w:bottom w:val="nil"/>
            </w:tcBorders>
            <w:vAlign w:val="center"/>
          </w:tcPr>
          <w:p w:rsidR="00C34E4A" w:rsidRPr="009D67D9" w:rsidRDefault="00C34E4A" w:rsidP="00F240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C34E4A" w:rsidRPr="009D67D9" w:rsidRDefault="00C34E4A" w:rsidP="00F240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C34E4A" w:rsidRPr="0072114E" w:rsidRDefault="007309F1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Rickettsia heilongjiangensis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P002912; </w:t>
            </w:r>
            <w:r w:rsidRPr="007309F1">
              <w:rPr>
                <w:rFonts w:ascii="Times New Roman" w:hAnsi="Times New Roman" w:cs="Times New Roman"/>
                <w:sz w:val="24"/>
                <w:szCs w:val="24"/>
              </w:rPr>
              <w:t>500/506(99%)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C34E4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1]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C34E4A" w:rsidRPr="00CA00FB" w:rsidRDefault="00C34E4A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C34E4A" w:rsidRPr="009D67D9" w:rsidTr="00531F43">
        <w:trPr>
          <w:trHeight w:val="152"/>
        </w:trPr>
        <w:tc>
          <w:tcPr>
            <w:tcW w:w="2376" w:type="dxa"/>
            <w:vMerge w:val="restart"/>
            <w:tcBorders>
              <w:top w:val="nil"/>
              <w:bottom w:val="nil"/>
            </w:tcBorders>
            <w:vAlign w:val="center"/>
          </w:tcPr>
          <w:p w:rsidR="00C34E4A" w:rsidRPr="009D67D9" w:rsidRDefault="00C34E4A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Johor</w:t>
            </w:r>
            <w:r w:rsidR="00DA0C9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694" w:type="dxa"/>
            <w:vMerge w:val="restart"/>
            <w:tcBorders>
              <w:top w:val="nil"/>
              <w:bottom w:val="nil"/>
            </w:tcBorders>
            <w:vAlign w:val="center"/>
          </w:tcPr>
          <w:p w:rsidR="00C34E4A" w:rsidRPr="009D67D9" w:rsidRDefault="00C34E4A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Haemaphysalis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spp. (5</w:t>
            </w:r>
            <w:r w:rsidR="007072DA">
              <w:rPr>
                <w:rFonts w:ascii="Times New Roman" w:hAnsi="Times New Roman" w:cs="Times New Roman"/>
                <w:sz w:val="24"/>
                <w:szCs w:val="24"/>
              </w:rPr>
              <w:t>; 2 dogs, a cat and chicken, respectively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C34E4A" w:rsidRPr="009D67D9" w:rsidRDefault="00C34E4A" w:rsidP="00DA0C90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ickettsia tamurae</w:t>
            </w:r>
            <w:r w:rsidR="00DA0C9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AB812551, 366/375(98%));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[1]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7D7732" w:rsidRPr="001D08ED" w:rsidRDefault="007309F1" w:rsidP="007D77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Rickettsia heilongjiangensis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P002912; </w:t>
            </w:r>
            <w:r w:rsidRPr="007309F1">
              <w:rPr>
                <w:rFonts w:ascii="Times New Roman" w:hAnsi="Times New Roman" w:cs="Times New Roman"/>
                <w:sz w:val="24"/>
                <w:szCs w:val="24"/>
              </w:rPr>
              <w:t>500/506(99%)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7D77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1]</w:t>
            </w:r>
          </w:p>
          <w:p w:rsidR="007D7732" w:rsidRPr="009D67D9" w:rsidRDefault="007D7732" w:rsidP="007D7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C34E4A" w:rsidRPr="006810C1" w:rsidRDefault="00C34E4A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ickettsia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p. RF2125 (JX183538, 7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6/756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100%)); [1]</w:t>
            </w:r>
          </w:p>
        </w:tc>
      </w:tr>
      <w:tr w:rsidR="00C34E4A" w:rsidRPr="009D67D9" w:rsidTr="00531F43">
        <w:trPr>
          <w:trHeight w:val="152"/>
        </w:trPr>
        <w:tc>
          <w:tcPr>
            <w:tcW w:w="2376" w:type="dxa"/>
            <w:vMerge/>
            <w:tcBorders>
              <w:top w:val="nil"/>
              <w:bottom w:val="nil"/>
            </w:tcBorders>
            <w:vAlign w:val="center"/>
          </w:tcPr>
          <w:p w:rsidR="00C34E4A" w:rsidRPr="009D67D9" w:rsidRDefault="00C34E4A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Merge/>
            <w:tcBorders>
              <w:top w:val="nil"/>
              <w:bottom w:val="nil"/>
            </w:tcBorders>
            <w:vAlign w:val="center"/>
          </w:tcPr>
          <w:p w:rsidR="00C34E4A" w:rsidRPr="009D67D9" w:rsidRDefault="00C34E4A" w:rsidP="00F240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C34E4A" w:rsidRPr="009D67D9" w:rsidRDefault="00C34E4A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ickettsia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p. RF2125 (AF516333, 367/376(98%)); [1]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C34E4A" w:rsidRPr="001D08ED" w:rsidRDefault="007309F1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Rickettsia heilongjiangensis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P002912; </w:t>
            </w:r>
            <w:r w:rsidRPr="007309F1">
              <w:rPr>
                <w:rFonts w:ascii="Times New Roman" w:hAnsi="Times New Roman" w:cs="Times New Roman"/>
                <w:sz w:val="24"/>
                <w:szCs w:val="24"/>
              </w:rPr>
              <w:t>500/506(99%)</w:t>
            </w:r>
            <w:r w:rsidR="00C64DF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C34E4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[1]</w:t>
            </w:r>
          </w:p>
          <w:p w:rsidR="00C34E4A" w:rsidRPr="009D67D9" w:rsidRDefault="00C34E4A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C34E4A" w:rsidRPr="009D67D9" w:rsidRDefault="00C34E4A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ickettsia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p. RF2125 (JX183538, 7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6/756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100%)); [1]</w:t>
            </w:r>
          </w:p>
        </w:tc>
      </w:tr>
      <w:tr w:rsidR="00C34E4A" w:rsidRPr="009D67D9" w:rsidTr="00531F43">
        <w:trPr>
          <w:trHeight w:val="152"/>
        </w:trPr>
        <w:tc>
          <w:tcPr>
            <w:tcW w:w="2376" w:type="dxa"/>
            <w:vMerge/>
            <w:tcBorders>
              <w:top w:val="nil"/>
              <w:bottom w:val="nil"/>
            </w:tcBorders>
            <w:vAlign w:val="center"/>
          </w:tcPr>
          <w:p w:rsidR="00C34E4A" w:rsidRPr="009D67D9" w:rsidRDefault="00C34E4A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Merge/>
            <w:tcBorders>
              <w:top w:val="nil"/>
              <w:bottom w:val="nil"/>
            </w:tcBorders>
            <w:vAlign w:val="center"/>
          </w:tcPr>
          <w:p w:rsidR="00C34E4A" w:rsidRPr="009D67D9" w:rsidRDefault="00C34E4A" w:rsidP="00F240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C34E4A" w:rsidRPr="009D67D9" w:rsidRDefault="00C34E4A" w:rsidP="00D6396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ickettsia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p. RF2125 (AF516333, 373/376(99%); [2]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C34E4A" w:rsidRPr="009D67D9" w:rsidRDefault="007309F1" w:rsidP="007D77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Rickettsia heilongjiangensis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P002912; </w:t>
            </w:r>
            <w:r w:rsidRPr="007309F1">
              <w:rPr>
                <w:rFonts w:ascii="Times New Roman" w:hAnsi="Times New Roman" w:cs="Times New Roman"/>
                <w:sz w:val="24"/>
                <w:szCs w:val="24"/>
              </w:rPr>
              <w:t>500/506(99%)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7D773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2]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C34E4A" w:rsidRPr="009D67D9" w:rsidRDefault="00474A17" w:rsidP="00C34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ickettsia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p. RF2125 (JX183538, 7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6/756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100%)); </w:t>
            </w:r>
            <w:r w:rsidR="00C34E4A"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[</w:t>
            </w:r>
            <w:r w:rsidR="00C34E4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  <w:r w:rsidR="00C34E4A"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]</w:t>
            </w:r>
          </w:p>
        </w:tc>
      </w:tr>
      <w:tr w:rsidR="00C34E4A" w:rsidRPr="009D67D9" w:rsidTr="00531F43">
        <w:trPr>
          <w:trHeight w:val="152"/>
        </w:trPr>
        <w:tc>
          <w:tcPr>
            <w:tcW w:w="2376" w:type="dxa"/>
            <w:vMerge/>
            <w:tcBorders>
              <w:top w:val="nil"/>
              <w:bottom w:val="nil"/>
            </w:tcBorders>
            <w:vAlign w:val="center"/>
          </w:tcPr>
          <w:p w:rsidR="00C34E4A" w:rsidRPr="009D67D9" w:rsidRDefault="00C34E4A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Merge/>
            <w:tcBorders>
              <w:top w:val="nil"/>
              <w:bottom w:val="nil"/>
            </w:tcBorders>
            <w:vAlign w:val="center"/>
          </w:tcPr>
          <w:p w:rsidR="00C34E4A" w:rsidRPr="009D67D9" w:rsidRDefault="00C34E4A" w:rsidP="00F240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C34E4A" w:rsidRPr="009D67D9" w:rsidRDefault="00C34E4A" w:rsidP="00F240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C34E4A" w:rsidRPr="0072114E" w:rsidRDefault="007309F1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Rickettsia heilongjiangensis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P002912; </w:t>
            </w:r>
            <w:r w:rsidRPr="007309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0/506(99%)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="00C34E4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1]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C34E4A" w:rsidRPr="009D67D9" w:rsidRDefault="00474A17" w:rsidP="00F240F1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lastRenderedPageBreak/>
              <w:t>Rickettsia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p. RF2125 (JX183538, 7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6/756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(100%)); </w:t>
            </w:r>
            <w:r w:rsidR="00C34E4A"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</w:t>
            </w:r>
            <w:r w:rsidR="00703EF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 w:rsidR="00C34E4A"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]</w:t>
            </w:r>
          </w:p>
        </w:tc>
      </w:tr>
      <w:tr w:rsidR="00364382" w:rsidRPr="009D67D9" w:rsidTr="00531F43">
        <w:trPr>
          <w:trHeight w:val="152"/>
        </w:trPr>
        <w:tc>
          <w:tcPr>
            <w:tcW w:w="2376" w:type="dxa"/>
            <w:vMerge w:val="restart"/>
            <w:tcBorders>
              <w:top w:val="nil"/>
              <w:bottom w:val="nil"/>
            </w:tcBorders>
            <w:vAlign w:val="center"/>
          </w:tcPr>
          <w:p w:rsidR="00364382" w:rsidRPr="009D67D9" w:rsidRDefault="00364382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ak</w:t>
            </w:r>
          </w:p>
        </w:tc>
        <w:tc>
          <w:tcPr>
            <w:tcW w:w="2694" w:type="dxa"/>
            <w:vMerge w:val="restart"/>
            <w:tcBorders>
              <w:top w:val="nil"/>
              <w:bottom w:val="nil"/>
            </w:tcBorders>
            <w:vAlign w:val="center"/>
          </w:tcPr>
          <w:p w:rsidR="00364382" w:rsidRPr="009D67D9" w:rsidRDefault="00364382" w:rsidP="00421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Haemaphysalis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spp.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2 dogs and 5 cats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364382" w:rsidRPr="009D67D9" w:rsidRDefault="00364382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Rickettsia felis </w:t>
            </w:r>
            <w:r w:rsidR="006303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RRWXCal2 (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0053, 369/370(99%)); [1]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364382" w:rsidRPr="009D67D9" w:rsidRDefault="00364382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00F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364382" w:rsidRPr="009D67D9" w:rsidRDefault="00364382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Rickettsia felis </w:t>
            </w:r>
            <w:r w:rsidR="00560B0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URRWXCal2 </w:t>
            </w:r>
            <w:r w:rsidR="00760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P000053, 807/808 (99%); [1]</w:t>
            </w:r>
          </w:p>
        </w:tc>
      </w:tr>
      <w:tr w:rsidR="00364382" w:rsidRPr="009D67D9" w:rsidTr="00531F43">
        <w:trPr>
          <w:trHeight w:val="152"/>
        </w:trPr>
        <w:tc>
          <w:tcPr>
            <w:tcW w:w="2376" w:type="dxa"/>
            <w:vMerge/>
            <w:tcBorders>
              <w:top w:val="nil"/>
              <w:bottom w:val="nil"/>
            </w:tcBorders>
            <w:vAlign w:val="center"/>
          </w:tcPr>
          <w:p w:rsidR="00364382" w:rsidRPr="009D67D9" w:rsidRDefault="00364382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Merge/>
            <w:tcBorders>
              <w:top w:val="nil"/>
              <w:bottom w:val="nil"/>
            </w:tcBorders>
            <w:vAlign w:val="center"/>
          </w:tcPr>
          <w:p w:rsidR="00364382" w:rsidRPr="009D67D9" w:rsidRDefault="00364382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364382" w:rsidRPr="009D67D9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77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364382" w:rsidRPr="009D67D9" w:rsidRDefault="0045177F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77F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364382" w:rsidRPr="009D67D9" w:rsidRDefault="00364382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Rickettsia raoultii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strain 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habarovsk</w:t>
            </w:r>
            <w:r w:rsidRPr="009D67D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="0008756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DQ365798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, 789-790/802(98-99%)); [6]</w:t>
            </w:r>
          </w:p>
        </w:tc>
      </w:tr>
      <w:tr w:rsidR="00531F43" w:rsidRPr="009D67D9" w:rsidTr="00EE3350">
        <w:trPr>
          <w:trHeight w:val="152"/>
        </w:trPr>
        <w:tc>
          <w:tcPr>
            <w:tcW w:w="13850" w:type="dxa"/>
            <w:gridSpan w:val="5"/>
            <w:tcBorders>
              <w:top w:val="nil"/>
              <w:bottom w:val="nil"/>
            </w:tcBorders>
            <w:vAlign w:val="center"/>
          </w:tcPr>
          <w:p w:rsidR="00531F43" w:rsidRPr="009D67D9" w:rsidRDefault="00531F43" w:rsidP="00F24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b/>
                <w:sz w:val="24"/>
                <w:szCs w:val="24"/>
              </w:rPr>
              <w:t>Urban area</w:t>
            </w:r>
          </w:p>
        </w:tc>
      </w:tr>
      <w:tr w:rsidR="00364382" w:rsidRPr="009D67D9" w:rsidTr="00531F43">
        <w:trPr>
          <w:trHeight w:val="152"/>
        </w:trPr>
        <w:tc>
          <w:tcPr>
            <w:tcW w:w="2376" w:type="dxa"/>
            <w:vMerge w:val="restart"/>
            <w:tcBorders>
              <w:top w:val="nil"/>
              <w:bottom w:val="nil"/>
            </w:tcBorders>
            <w:vAlign w:val="center"/>
          </w:tcPr>
          <w:p w:rsidR="00364382" w:rsidRPr="009D67D9" w:rsidRDefault="005012D6" w:rsidP="005012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imal </w:t>
            </w:r>
            <w:r w:rsidR="00364382" w:rsidRPr="009D67D9">
              <w:rPr>
                <w:rFonts w:ascii="Times New Roman" w:hAnsi="Times New Roman" w:cs="Times New Roman"/>
                <w:sz w:val="24"/>
                <w:szCs w:val="24"/>
              </w:rPr>
              <w:t>shel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Kuala Lumpur</w:t>
            </w:r>
          </w:p>
        </w:tc>
        <w:tc>
          <w:tcPr>
            <w:tcW w:w="2694" w:type="dxa"/>
            <w:vMerge w:val="restart"/>
            <w:tcBorders>
              <w:top w:val="nil"/>
              <w:bottom w:val="nil"/>
            </w:tcBorders>
            <w:vAlign w:val="center"/>
          </w:tcPr>
          <w:p w:rsidR="00364382" w:rsidRPr="009D67D9" w:rsidRDefault="00364382" w:rsidP="0036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</w:t>
            </w: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sanguineus 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(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itive, 6 representative sequenced; dogs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364382" w:rsidRPr="007A4FF3" w:rsidRDefault="00364382" w:rsidP="00364382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A4FF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/A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364382" w:rsidRPr="009D67D9" w:rsidRDefault="00364382" w:rsidP="003643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Rickettsia heilongjiangens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CP002912; 511/518  (99%)); [2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364382" w:rsidRPr="009D67D9" w:rsidRDefault="00364382" w:rsidP="003643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Rickettsia raoultii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rain Khabarovsk</w:t>
            </w:r>
            <w:r w:rsidRPr="009D67D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(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Q365798, 790/802(99%)),</w:t>
            </w:r>
            <w:r w:rsidR="00760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2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]</w:t>
            </w:r>
          </w:p>
        </w:tc>
      </w:tr>
      <w:tr w:rsidR="00364382" w:rsidRPr="009D67D9" w:rsidTr="00531F43">
        <w:trPr>
          <w:trHeight w:val="152"/>
        </w:trPr>
        <w:tc>
          <w:tcPr>
            <w:tcW w:w="2376" w:type="dxa"/>
            <w:vMerge/>
            <w:tcBorders>
              <w:top w:val="nil"/>
              <w:bottom w:val="nil"/>
            </w:tcBorders>
            <w:vAlign w:val="center"/>
          </w:tcPr>
          <w:p w:rsidR="00364382" w:rsidRPr="009D67D9" w:rsidRDefault="00364382" w:rsidP="0036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Merge/>
            <w:tcBorders>
              <w:top w:val="nil"/>
              <w:bottom w:val="nil"/>
            </w:tcBorders>
            <w:vAlign w:val="center"/>
          </w:tcPr>
          <w:p w:rsidR="00364382" w:rsidRPr="009D67D9" w:rsidRDefault="00364382" w:rsidP="003643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364382" w:rsidRPr="009D67D9" w:rsidRDefault="00364382" w:rsidP="0036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ickettsia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p. RF2125 (AF516333, 369/375 (98%)); [1]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364382" w:rsidRPr="009D67D9" w:rsidRDefault="00364382" w:rsidP="0036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4FF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868" w:type="dxa"/>
            <w:tcBorders>
              <w:top w:val="nil"/>
              <w:bottom w:val="nil"/>
            </w:tcBorders>
          </w:tcPr>
          <w:p w:rsidR="00364382" w:rsidRPr="009D67D9" w:rsidRDefault="00364382" w:rsidP="0036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Rickettsia raoultii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train Khabarovsk</w:t>
            </w:r>
            <w:r w:rsidRPr="009D67D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(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Q365798, 790/802(99%)),</w:t>
            </w:r>
            <w:r w:rsidR="00760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</w:t>
            </w:r>
            <w:r w:rsidR="00760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]</w:t>
            </w:r>
          </w:p>
        </w:tc>
      </w:tr>
      <w:tr w:rsidR="00364382" w:rsidRPr="009D67D9" w:rsidTr="00531F43">
        <w:trPr>
          <w:trHeight w:val="152"/>
        </w:trPr>
        <w:tc>
          <w:tcPr>
            <w:tcW w:w="2376" w:type="dxa"/>
            <w:vMerge/>
            <w:tcBorders>
              <w:top w:val="nil"/>
              <w:bottom w:val="nil"/>
            </w:tcBorders>
            <w:vAlign w:val="center"/>
          </w:tcPr>
          <w:p w:rsidR="00364382" w:rsidRPr="009D67D9" w:rsidRDefault="00364382" w:rsidP="0036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Merge/>
            <w:tcBorders>
              <w:top w:val="nil"/>
              <w:bottom w:val="nil"/>
            </w:tcBorders>
            <w:vAlign w:val="center"/>
          </w:tcPr>
          <w:p w:rsidR="00364382" w:rsidRPr="009D67D9" w:rsidRDefault="00364382" w:rsidP="003643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364382" w:rsidRPr="007A4FF3" w:rsidRDefault="0045177F" w:rsidP="00364382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5177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/A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364382" w:rsidRPr="009D67D9" w:rsidRDefault="00364382" w:rsidP="003643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</w:rPr>
              <w:t>Rickettsia heilongjiangensis</w:t>
            </w:r>
            <w:r w:rsidR="0045177F">
              <w:rPr>
                <w:rFonts w:ascii="Times New Roman" w:hAnsi="Times New Roman" w:cs="Times New Roman"/>
                <w:sz w:val="24"/>
                <w:szCs w:val="24"/>
              </w:rPr>
              <w:t xml:space="preserve"> (CP002912; 511/51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99%)); [1</w:t>
            </w:r>
            <w:r w:rsidRPr="009D67D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364382" w:rsidRPr="009D67D9" w:rsidRDefault="00364382" w:rsidP="003643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ickettsia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p. RF2125 (JX183538,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</w:t>
            </w:r>
            <w:r w:rsidR="00760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2/756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99%));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1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]</w:t>
            </w:r>
          </w:p>
        </w:tc>
      </w:tr>
      <w:tr w:rsidR="00364382" w:rsidRPr="009D67D9" w:rsidTr="00531F43">
        <w:trPr>
          <w:trHeight w:val="152"/>
        </w:trPr>
        <w:tc>
          <w:tcPr>
            <w:tcW w:w="2376" w:type="dxa"/>
            <w:vMerge/>
            <w:tcBorders>
              <w:top w:val="nil"/>
              <w:bottom w:val="nil"/>
            </w:tcBorders>
            <w:vAlign w:val="center"/>
          </w:tcPr>
          <w:p w:rsidR="00364382" w:rsidRPr="009D67D9" w:rsidRDefault="00364382" w:rsidP="0036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Merge/>
            <w:tcBorders>
              <w:top w:val="nil"/>
              <w:bottom w:val="nil"/>
            </w:tcBorders>
            <w:vAlign w:val="center"/>
          </w:tcPr>
          <w:p w:rsidR="00364382" w:rsidRPr="009D67D9" w:rsidRDefault="00364382" w:rsidP="003643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01" w:type="dxa"/>
            <w:tcBorders>
              <w:top w:val="nil"/>
              <w:bottom w:val="nil"/>
            </w:tcBorders>
            <w:vAlign w:val="center"/>
          </w:tcPr>
          <w:p w:rsidR="00364382" w:rsidRPr="009D67D9" w:rsidRDefault="00364382" w:rsidP="003643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ickettsia conorii</w:t>
            </w:r>
            <w:r w:rsidRPr="009D67D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ype strains/ </w:t>
            </w:r>
            <w:r w:rsidRPr="009D67D9">
              <w:rPr>
                <w:rStyle w:val="apple-converted-space"/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ickettsia</w:t>
            </w: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raoultii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train Khabarovsk</w:t>
            </w:r>
            <w:r w:rsidRPr="009D67D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="00760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Q365804, 369/375(98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%)); [1]</w:t>
            </w:r>
          </w:p>
        </w:tc>
        <w:tc>
          <w:tcPr>
            <w:tcW w:w="2711" w:type="dxa"/>
            <w:tcBorders>
              <w:top w:val="nil"/>
              <w:bottom w:val="nil"/>
            </w:tcBorders>
            <w:vAlign w:val="center"/>
          </w:tcPr>
          <w:p w:rsidR="00364382" w:rsidRPr="009D67D9" w:rsidRDefault="00364382" w:rsidP="0036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125D">
              <w:rPr>
                <w:rFonts w:ascii="Times New Roman" w:hAnsi="Times New Roman" w:cs="Times New Roman"/>
                <w:i/>
                <w:sz w:val="24"/>
                <w:szCs w:val="24"/>
              </w:rPr>
              <w:t>Rickettsia heilongjiangensis</w:t>
            </w:r>
            <w:r w:rsidRPr="007A4FF3">
              <w:rPr>
                <w:rFonts w:ascii="Times New Roman" w:hAnsi="Times New Roman" w:cs="Times New Roman"/>
                <w:sz w:val="24"/>
                <w:szCs w:val="24"/>
              </w:rPr>
              <w:t xml:space="preserve"> (CP002912; 511/518  (99%)); [1]</w:t>
            </w:r>
          </w:p>
        </w:tc>
        <w:tc>
          <w:tcPr>
            <w:tcW w:w="2868" w:type="dxa"/>
            <w:tcBorders>
              <w:top w:val="nil"/>
              <w:bottom w:val="nil"/>
            </w:tcBorders>
            <w:vAlign w:val="center"/>
          </w:tcPr>
          <w:p w:rsidR="00364382" w:rsidRPr="009D67D9" w:rsidRDefault="00364382" w:rsidP="0036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ickettsia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p. RF2125 (JX183538, </w:t>
            </w:r>
            <w:r w:rsidR="00760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56/756 (10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%));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[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]</w:t>
            </w:r>
          </w:p>
        </w:tc>
      </w:tr>
      <w:tr w:rsidR="00364382" w:rsidRPr="009D67D9" w:rsidTr="00531F43">
        <w:trPr>
          <w:trHeight w:val="152"/>
        </w:trPr>
        <w:tc>
          <w:tcPr>
            <w:tcW w:w="2376" w:type="dxa"/>
            <w:vMerge/>
            <w:tcBorders>
              <w:top w:val="nil"/>
            </w:tcBorders>
            <w:vAlign w:val="center"/>
          </w:tcPr>
          <w:p w:rsidR="00364382" w:rsidRPr="009D67D9" w:rsidRDefault="00364382" w:rsidP="003643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vMerge/>
            <w:tcBorders>
              <w:top w:val="nil"/>
            </w:tcBorders>
            <w:vAlign w:val="center"/>
          </w:tcPr>
          <w:p w:rsidR="00364382" w:rsidRPr="009D67D9" w:rsidRDefault="00364382" w:rsidP="003643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201" w:type="dxa"/>
            <w:tcBorders>
              <w:top w:val="nil"/>
            </w:tcBorders>
            <w:vAlign w:val="center"/>
          </w:tcPr>
          <w:p w:rsidR="00364382" w:rsidRPr="009D67D9" w:rsidRDefault="00364382" w:rsidP="003643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ickettsia conorii</w:t>
            </w:r>
            <w:r w:rsidRPr="009D67D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type strains/ </w:t>
            </w:r>
            <w:r w:rsidRPr="009D67D9">
              <w:rPr>
                <w:rStyle w:val="apple-converted-space"/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Rickettsia</w:t>
            </w:r>
            <w:r w:rsidRPr="009D67D9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raoultii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strain Khabarovsk</w:t>
            </w:r>
            <w:r w:rsidRPr="009D67D9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="00760AC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Q365804, 369/375(98</w:t>
            </w:r>
            <w:r w:rsidRPr="009D67D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%)); [1]</w:t>
            </w:r>
          </w:p>
        </w:tc>
        <w:tc>
          <w:tcPr>
            <w:tcW w:w="2711" w:type="dxa"/>
            <w:tcBorders>
              <w:top w:val="nil"/>
            </w:tcBorders>
            <w:vAlign w:val="center"/>
          </w:tcPr>
          <w:p w:rsidR="00364382" w:rsidRPr="00B4125D" w:rsidRDefault="00364382" w:rsidP="003643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4FF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868" w:type="dxa"/>
            <w:tcBorders>
              <w:top w:val="nil"/>
            </w:tcBorders>
            <w:vAlign w:val="center"/>
          </w:tcPr>
          <w:p w:rsidR="00364382" w:rsidRPr="009D67D9" w:rsidRDefault="00364382" w:rsidP="003643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7A4FF3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:rsidR="001C0DCD" w:rsidRDefault="001C0DCD" w:rsidP="009C40C6">
      <w:pPr>
        <w:rPr>
          <w:rFonts w:ascii="Times New Roman" w:hAnsi="Times New Roman" w:cs="Times New Roman"/>
          <w:sz w:val="24"/>
          <w:szCs w:val="24"/>
        </w:rPr>
      </w:pPr>
    </w:p>
    <w:sectPr w:rsidR="001C0DCD" w:rsidSect="00CC0A6E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EE7728"/>
    <w:rsid w:val="000854DA"/>
    <w:rsid w:val="00087563"/>
    <w:rsid w:val="000F2445"/>
    <w:rsid w:val="00146303"/>
    <w:rsid w:val="001C0DCD"/>
    <w:rsid w:val="00324BC9"/>
    <w:rsid w:val="00364382"/>
    <w:rsid w:val="00397A51"/>
    <w:rsid w:val="00421D39"/>
    <w:rsid w:val="0045177F"/>
    <w:rsid w:val="00474A17"/>
    <w:rsid w:val="004D3189"/>
    <w:rsid w:val="005012D6"/>
    <w:rsid w:val="00514450"/>
    <w:rsid w:val="00531755"/>
    <w:rsid w:val="00531F43"/>
    <w:rsid w:val="00560B09"/>
    <w:rsid w:val="006303D5"/>
    <w:rsid w:val="00643CDE"/>
    <w:rsid w:val="006A78A3"/>
    <w:rsid w:val="00703EF1"/>
    <w:rsid w:val="007072DA"/>
    <w:rsid w:val="007309F1"/>
    <w:rsid w:val="00760AC4"/>
    <w:rsid w:val="007921A4"/>
    <w:rsid w:val="007A4FF3"/>
    <w:rsid w:val="007B3A33"/>
    <w:rsid w:val="007D7732"/>
    <w:rsid w:val="009C40C6"/>
    <w:rsid w:val="009F2817"/>
    <w:rsid w:val="00AD687A"/>
    <w:rsid w:val="00B4125D"/>
    <w:rsid w:val="00BE06CA"/>
    <w:rsid w:val="00C34E4A"/>
    <w:rsid w:val="00C43145"/>
    <w:rsid w:val="00C64DFA"/>
    <w:rsid w:val="00CC0A6E"/>
    <w:rsid w:val="00D134DF"/>
    <w:rsid w:val="00D63967"/>
    <w:rsid w:val="00DA0C90"/>
    <w:rsid w:val="00DC2F2F"/>
    <w:rsid w:val="00EB1984"/>
    <w:rsid w:val="00EC5918"/>
    <w:rsid w:val="00EE7728"/>
    <w:rsid w:val="00F240F1"/>
    <w:rsid w:val="00F66491"/>
    <w:rsid w:val="00F821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7728"/>
    <w:rPr>
      <w:lang w:eastAsia="en-MY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E7728"/>
    <w:pPr>
      <w:spacing w:after="0" w:line="240" w:lineRule="auto"/>
    </w:pPr>
    <w:rPr>
      <w:lang w:eastAsia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EE7728"/>
  </w:style>
  <w:style w:type="paragraph" w:styleId="a4">
    <w:name w:val="No Spacing"/>
    <w:uiPriority w:val="1"/>
    <w:qFormat/>
    <w:rsid w:val="00760AC4"/>
    <w:pPr>
      <w:spacing w:after="0" w:line="240" w:lineRule="auto"/>
    </w:pPr>
    <w:rPr>
      <w:lang w:eastAsia="en-M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03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688</Words>
  <Characters>392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mi</cp:lastModifiedBy>
  <cp:revision>10</cp:revision>
  <dcterms:created xsi:type="dcterms:W3CDTF">2016-10-21T15:58:00Z</dcterms:created>
  <dcterms:modified xsi:type="dcterms:W3CDTF">2017-01-16T03:56:00Z</dcterms:modified>
</cp:coreProperties>
</file>